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CB4" w:rsidRDefault="001B2CB4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530"/>
        <w:gridCol w:w="1530"/>
        <w:gridCol w:w="1260"/>
      </w:tblGrid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</w:rPr>
              <w:t>Rho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</w:rPr>
              <w:t>Chisq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ent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Primary or secondary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00361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Tertiary and above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00504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ccupation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>ANC follow up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S type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Emergency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0000276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n suturing type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Subcuticular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7760.378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esthetic type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Spinal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er viginal examination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-0.0257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0797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&gt;=7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0854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upture of membrane before CS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414331" w:rsidRPr="00536103" w:rsidTr="00096699">
        <w:tc>
          <w:tcPr>
            <w:tcW w:w="3865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Global test 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sz w:val="24"/>
                <w:szCs w:val="24"/>
              </w:rPr>
              <w:t xml:space="preserve">12.1 </w:t>
            </w:r>
          </w:p>
        </w:tc>
        <w:tc>
          <w:tcPr>
            <w:tcW w:w="1260" w:type="dxa"/>
          </w:tcPr>
          <w:p w:rsidR="00414331" w:rsidRPr="00536103" w:rsidRDefault="00414331" w:rsidP="00096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6103">
              <w:rPr>
                <w:rFonts w:ascii="Times New Roman" w:hAnsi="Times New Roman" w:cs="Times New Roman"/>
                <w:b/>
                <w:sz w:val="24"/>
                <w:szCs w:val="24"/>
              </w:rPr>
              <w:t>0.519</w:t>
            </w:r>
          </w:p>
        </w:tc>
      </w:tr>
    </w:tbl>
    <w:p w:rsidR="00414331" w:rsidRPr="00414331" w:rsidRDefault="00414331">
      <w:pPr>
        <w:rPr>
          <w:rFonts w:ascii="Times New Roman" w:hAnsi="Times New Roman" w:cs="Times New Roman"/>
          <w:sz w:val="24"/>
        </w:rPr>
      </w:pPr>
    </w:p>
    <w:sectPr w:rsidR="00414331" w:rsidRPr="00414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331"/>
    <w:rsid w:val="001B2CB4"/>
    <w:rsid w:val="001D41FE"/>
    <w:rsid w:val="00414331"/>
    <w:rsid w:val="0077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69030"/>
  <w15:chartTrackingRefBased/>
  <w15:docId w15:val="{2A69A68C-69F7-4DAA-8367-B443FD969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43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</cp:lastModifiedBy>
  <cp:revision>2</cp:revision>
  <dcterms:created xsi:type="dcterms:W3CDTF">2019-11-16T12:48:00Z</dcterms:created>
  <dcterms:modified xsi:type="dcterms:W3CDTF">2019-11-16T18:48:00Z</dcterms:modified>
</cp:coreProperties>
</file>